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7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ANIstt values between type stains of </w:t>
      </w:r>
      <w:r>
        <w:rPr>
          <w:rFonts w:cs="Times New Roman" w:ascii="Times New Roman" w:hAnsi="Times New Roman"/>
          <w:b/>
          <w:i/>
          <w:sz w:val="24"/>
          <w:szCs w:val="24"/>
        </w:rPr>
        <w:t>Bradyrhizobium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117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621"/>
        <w:gridCol w:w="756"/>
        <w:gridCol w:w="756"/>
        <w:gridCol w:w="756"/>
        <w:gridCol w:w="756"/>
        <w:gridCol w:w="756"/>
        <w:gridCol w:w="756"/>
        <w:gridCol w:w="756"/>
        <w:gridCol w:w="756"/>
        <w:gridCol w:w="776"/>
        <w:gridCol w:w="776"/>
        <w:gridCol w:w="776"/>
      </w:tblGrid>
      <w:tr>
        <w:trPr>
          <w:trHeight w:val="255" w:hRule="atLeast"/>
        </w:trPr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1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3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8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9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1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1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12</w:t>
            </w:r>
          </w:p>
        </w:tc>
      </w:tr>
      <w:tr>
        <w:trPr>
          <w:trHeight w:val="255" w:hRule="atLeast"/>
        </w:trPr>
        <w:tc>
          <w:tcPr>
            <w:tcW w:w="2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1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. yuanmingense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2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. japonicum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4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3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. daqingense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56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56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4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. betae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4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65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7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5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. huanghuaihaiense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34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56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7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7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6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. canariense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94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7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56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34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4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7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. elkanii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13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5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89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2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9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75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8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. liaoningense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3.5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63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63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18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25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1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44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9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. jicamae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89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05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1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28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66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97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5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28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10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B. lablabi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67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36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74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13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66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28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06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44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4.89 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11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. iriomotense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93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78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7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4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4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74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3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89 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74 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12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. pachyrhizi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37 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97 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05 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67 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29 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82 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lightGray"/>
              </w:rPr>
              <w:t>96.5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75 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06 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91 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28 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0T14:21:00Z</dcterms:created>
  <dc:creator>Leonn</dc:creator>
  <dc:description/>
  <cp:keywords/>
  <dc:language>en-US</dc:language>
  <cp:lastModifiedBy>cftian</cp:lastModifiedBy>
  <cp:lastPrinted>2012-05-15T14:51:00Z</cp:lastPrinted>
  <dcterms:modified xsi:type="dcterms:W3CDTF">2012-08-17T08:26:00Z</dcterms:modified>
  <cp:revision>5</cp:revision>
  <dc:subject/>
  <dc:title/>
</cp:coreProperties>
</file>